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90"/>
        <w:gridCol w:w="3240"/>
        <w:gridCol w:w="720"/>
        <w:gridCol w:w="720"/>
        <w:gridCol w:w="513"/>
        <w:gridCol w:w="513"/>
        <w:gridCol w:w="514"/>
      </w:tblGrid>
      <w:tr>
        <w:trPr>
          <w:trHeight w:val="31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15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Coordinates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Brain are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B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CA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 xml:space="preserve"> Value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CA"/>
              </w:rPr>
              <w:t>x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CA"/>
              </w:rPr>
              <w:t>y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CA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1. Observe vs. Baselin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11.5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3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10.5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4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3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lingual gyr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6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medial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middle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middle occipi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precune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precune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precune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precentral gyrus of the fron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subgyral of the fron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 inferior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 middle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Right postcentral gyr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Right precune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Right lingual gyr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Execute vs. Baselin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postcentral gyr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0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precentral gyrus of the fron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6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7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precentral gyrus of the fron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5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inferior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7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superior tempor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8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middle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4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middle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precune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6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7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ins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0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thala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9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ft culmen of the anterior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7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ight middle frontal gyrus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inferior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9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postcentral gyr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postcentral gyr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6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middle tempor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0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5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superior tempor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7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middle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7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ins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5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ins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0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thala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4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lentiform nucl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2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thala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1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culmen of the anterior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6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culmen of the anterior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6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culmen of the anterior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4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6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Perspective: 1 vs. 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cun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6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 middle occipi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Perspective: 3 vs. 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Right lingual gyr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4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Right lingual gyr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5. Transitivity: MT vs. M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lingual gyr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8.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7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 xml:space="preserve">Left middle occipital </w:t>
            </w:r>
            <w:r>
              <w:rPr>
                <w:rFonts w:cs="Arial" w:ascii="Arial" w:hAnsi="Arial"/>
                <w:sz w:val="16"/>
                <w:szCs w:val="16"/>
              </w:rPr>
              <w:t>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7.4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2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8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parahippocampal gyrus of the limbic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fusiform gyr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fusiform gyrus of the tempor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ght inferior occipi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8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6. Transitivity: MI vs. M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No suprathreshold si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7. Meaning: MI vs. ML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No suprathreshold si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/>
              </w:rPr>
              <w:t>8. Meaning: MLI vs. MI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 middle tempor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t precuneus of the occipi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7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Lef</w:t>
            </w:r>
            <w:r>
              <w:rPr>
                <w:rFonts w:cs="Arial" w:ascii="Arial" w:hAnsi="Arial"/>
                <w:sz w:val="16"/>
                <w:szCs w:val="16"/>
              </w:rPr>
              <w:t>t middle occipi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 inferior parietal lob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 inferior front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 middle temporal gy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  <w:lang w:val="en-CA"/>
              </w:rPr>
              <w:t>Right postcentral gyrus of the parietal lo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4:08:00Z</dcterms:created>
  <dc:creator>sébastien hétu</dc:creator>
  <dc:description/>
  <cp:keywords/>
  <dc:language>en-US</dc:language>
  <cp:lastModifiedBy>shetu</cp:lastModifiedBy>
  <dcterms:modified xsi:type="dcterms:W3CDTF">2011-08-23T17:19:00Z</dcterms:modified>
  <cp:revision>4</cp:revision>
  <dc:subject/>
  <dc:title/>
</cp:coreProperties>
</file>